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F816E" w14:textId="083A7D80" w:rsidR="007D01AA" w:rsidRPr="00921138" w:rsidRDefault="001F7F22" w:rsidP="00732793">
      <w:pPr>
        <w:spacing w:after="120"/>
        <w:jc w:val="center"/>
        <w:rPr>
          <w:b/>
        </w:rPr>
      </w:pPr>
      <w:r w:rsidRPr="00921138">
        <w:rPr>
          <w:b/>
        </w:rPr>
        <w:t xml:space="preserve">OWLS </w:t>
      </w:r>
      <w:r w:rsidR="001E2261" w:rsidRPr="00921138">
        <w:rPr>
          <w:b/>
        </w:rPr>
        <w:t>Digital</w:t>
      </w:r>
      <w:r w:rsidRPr="00921138">
        <w:rPr>
          <w:b/>
        </w:rPr>
        <w:t xml:space="preserve"> Study</w:t>
      </w:r>
    </w:p>
    <w:p w14:paraId="10F53341" w14:textId="09B856B0" w:rsidR="001F7F22" w:rsidRPr="00921138" w:rsidRDefault="001F7F22" w:rsidP="00732793">
      <w:pPr>
        <w:spacing w:after="120"/>
        <w:jc w:val="center"/>
        <w:rPr>
          <w:b/>
        </w:rPr>
      </w:pPr>
      <w:r w:rsidRPr="00921138">
        <w:rPr>
          <w:b/>
        </w:rPr>
        <w:t>Topic Guide for</w:t>
      </w:r>
      <w:r w:rsidR="00796F16" w:rsidRPr="00921138">
        <w:rPr>
          <w:b/>
        </w:rPr>
        <w:t xml:space="preserve"> </w:t>
      </w:r>
      <w:r w:rsidRPr="00921138">
        <w:rPr>
          <w:b/>
        </w:rPr>
        <w:t>Qualitative Interviews</w:t>
      </w:r>
    </w:p>
    <w:p w14:paraId="6A34D067" w14:textId="072BEE64" w:rsidR="00796F16" w:rsidRPr="00921138" w:rsidRDefault="00796F16" w:rsidP="00732793">
      <w:pPr>
        <w:spacing w:after="120"/>
        <w:jc w:val="center"/>
      </w:pPr>
    </w:p>
    <w:p w14:paraId="5414B646" w14:textId="77777777" w:rsidR="001E2261" w:rsidRPr="001E2261" w:rsidRDefault="001E2261" w:rsidP="00732793">
      <w:pPr>
        <w:spacing w:after="120"/>
        <w:rPr>
          <w:rFonts w:eastAsia="Calibri" w:cs="Arial"/>
          <w:b/>
        </w:rPr>
      </w:pPr>
      <w:r w:rsidRPr="001E2261">
        <w:rPr>
          <w:rFonts w:eastAsia="Calibri" w:cs="Arial"/>
          <w:b/>
        </w:rPr>
        <w:t>Introductory Notes:</w:t>
      </w:r>
    </w:p>
    <w:p w14:paraId="39A181EF" w14:textId="4BBB438C" w:rsidR="001E2261" w:rsidRPr="001E2261" w:rsidRDefault="001E2261" w:rsidP="00732793">
      <w:pPr>
        <w:numPr>
          <w:ilvl w:val="0"/>
          <w:numId w:val="6"/>
        </w:numPr>
        <w:spacing w:after="120"/>
        <w:contextualSpacing/>
        <w:rPr>
          <w:rFonts w:eastAsia="Calibri" w:cs="Arial"/>
        </w:rPr>
      </w:pPr>
      <w:r w:rsidRPr="001E2261">
        <w:rPr>
          <w:rFonts w:eastAsia="Calibri" w:cs="Arial"/>
        </w:rPr>
        <w:t xml:space="preserve">Thank the participant for helping us with the OWLS </w:t>
      </w:r>
      <w:r w:rsidRPr="00921138">
        <w:rPr>
          <w:rFonts w:eastAsia="Calibri" w:cs="Arial"/>
        </w:rPr>
        <w:t xml:space="preserve">digital </w:t>
      </w:r>
      <w:r w:rsidRPr="001E2261">
        <w:rPr>
          <w:rFonts w:eastAsia="Calibri" w:cs="Arial"/>
        </w:rPr>
        <w:t xml:space="preserve">study </w:t>
      </w:r>
    </w:p>
    <w:p w14:paraId="040273E3" w14:textId="4EB6A820" w:rsidR="001E2261" w:rsidRPr="001E2261" w:rsidRDefault="001E2261" w:rsidP="00732793">
      <w:pPr>
        <w:numPr>
          <w:ilvl w:val="0"/>
          <w:numId w:val="6"/>
        </w:numPr>
        <w:spacing w:after="120"/>
        <w:contextualSpacing/>
        <w:rPr>
          <w:rFonts w:eastAsia="Calibri" w:cs="Arial"/>
        </w:rPr>
      </w:pPr>
      <w:r w:rsidRPr="001E2261">
        <w:rPr>
          <w:rFonts w:eastAsia="Calibri" w:cs="Arial"/>
        </w:rPr>
        <w:t>If necessary, briefly remind them of what the study is about</w:t>
      </w:r>
      <w:r w:rsidRPr="00921138">
        <w:rPr>
          <w:rFonts w:eastAsia="Calibri" w:cs="Arial"/>
        </w:rPr>
        <w:t>…</w:t>
      </w:r>
    </w:p>
    <w:p w14:paraId="6D247892" w14:textId="77777777" w:rsidR="001E2261" w:rsidRPr="001E2261" w:rsidRDefault="001E2261" w:rsidP="00732793">
      <w:pPr>
        <w:numPr>
          <w:ilvl w:val="0"/>
          <w:numId w:val="6"/>
        </w:numPr>
        <w:spacing w:after="120"/>
        <w:contextualSpacing/>
        <w:rPr>
          <w:rFonts w:eastAsia="Calibri" w:cs="Arial"/>
        </w:rPr>
      </w:pPr>
      <w:r w:rsidRPr="001E2261">
        <w:rPr>
          <w:rFonts w:eastAsia="Calibri" w:cs="Arial"/>
        </w:rPr>
        <w:t>Explain that the interview is likely to take 30 to 40 minutes and check that it is still a good time to talk to them</w:t>
      </w:r>
    </w:p>
    <w:p w14:paraId="2B326038" w14:textId="77777777" w:rsidR="001E2261" w:rsidRPr="001E2261" w:rsidRDefault="001E2261" w:rsidP="00732793">
      <w:pPr>
        <w:numPr>
          <w:ilvl w:val="0"/>
          <w:numId w:val="6"/>
        </w:numPr>
        <w:spacing w:after="120"/>
        <w:contextualSpacing/>
        <w:rPr>
          <w:rFonts w:eastAsia="Calibri" w:cs="Arial"/>
        </w:rPr>
      </w:pPr>
      <w:r w:rsidRPr="001E2261">
        <w:rPr>
          <w:rFonts w:eastAsia="Calibri" w:cs="Arial"/>
        </w:rPr>
        <w:t>Explain that we need to confirm their consent to take part in the interview</w:t>
      </w:r>
    </w:p>
    <w:p w14:paraId="46A1FC77" w14:textId="77777777" w:rsidR="001E2261" w:rsidRPr="001E2261" w:rsidRDefault="001E2261" w:rsidP="00732793">
      <w:pPr>
        <w:numPr>
          <w:ilvl w:val="0"/>
          <w:numId w:val="7"/>
        </w:numPr>
        <w:spacing w:after="120"/>
        <w:contextualSpacing/>
        <w:rPr>
          <w:rFonts w:eastAsia="Calibri" w:cs="Arial"/>
        </w:rPr>
      </w:pPr>
      <w:r w:rsidRPr="001E2261">
        <w:rPr>
          <w:rFonts w:eastAsia="Calibri" w:cs="Arial"/>
        </w:rPr>
        <w:t>Turn on the recorder</w:t>
      </w:r>
    </w:p>
    <w:p w14:paraId="4F5F3CF1" w14:textId="77777777" w:rsidR="001E2261" w:rsidRPr="001E2261" w:rsidRDefault="001E2261" w:rsidP="00732793">
      <w:pPr>
        <w:numPr>
          <w:ilvl w:val="0"/>
          <w:numId w:val="7"/>
        </w:numPr>
        <w:spacing w:after="120"/>
        <w:contextualSpacing/>
        <w:rPr>
          <w:rFonts w:eastAsia="Calibri" w:cs="Arial"/>
        </w:rPr>
      </w:pPr>
      <w:r w:rsidRPr="001E2261">
        <w:rPr>
          <w:rFonts w:eastAsia="Calibri" w:cs="Arial"/>
        </w:rPr>
        <w:t xml:space="preserve">Go through consent form  </w:t>
      </w:r>
    </w:p>
    <w:p w14:paraId="13B1CFFB" w14:textId="77777777" w:rsidR="001E2261" w:rsidRPr="001E2261" w:rsidRDefault="001E2261" w:rsidP="00732793">
      <w:pPr>
        <w:numPr>
          <w:ilvl w:val="0"/>
          <w:numId w:val="7"/>
        </w:numPr>
        <w:spacing w:after="120"/>
        <w:contextualSpacing/>
        <w:rPr>
          <w:rFonts w:eastAsia="Calibri" w:cs="Arial"/>
        </w:rPr>
      </w:pPr>
      <w:r w:rsidRPr="001E2261">
        <w:rPr>
          <w:rFonts w:eastAsia="Calibri" w:cs="Arial"/>
        </w:rPr>
        <w:t>Turn off the recorder</w:t>
      </w:r>
    </w:p>
    <w:p w14:paraId="27848F46" w14:textId="77777777" w:rsidR="001E2261" w:rsidRPr="001E2261" w:rsidRDefault="001E2261" w:rsidP="00732793">
      <w:pPr>
        <w:numPr>
          <w:ilvl w:val="0"/>
          <w:numId w:val="8"/>
        </w:numPr>
        <w:spacing w:after="120"/>
        <w:contextualSpacing/>
        <w:rPr>
          <w:rFonts w:eastAsia="Calibri" w:cs="Arial"/>
        </w:rPr>
      </w:pPr>
      <w:r w:rsidRPr="001E2261">
        <w:rPr>
          <w:rFonts w:eastAsia="Calibri" w:cs="Arial"/>
        </w:rPr>
        <w:t>Check if they have any questions or concerns before starting the interview</w:t>
      </w:r>
    </w:p>
    <w:p w14:paraId="23794806" w14:textId="77777777" w:rsidR="001E2261" w:rsidRPr="001E2261" w:rsidRDefault="001E2261" w:rsidP="00732793">
      <w:pPr>
        <w:spacing w:after="120"/>
        <w:rPr>
          <w:rFonts w:eastAsia="Calibri" w:cs="Arial"/>
        </w:rPr>
      </w:pPr>
    </w:p>
    <w:p w14:paraId="7ECCCE9D" w14:textId="10D34BC9" w:rsidR="001E2261" w:rsidRPr="001E2261" w:rsidRDefault="001E2261" w:rsidP="00732793">
      <w:pPr>
        <w:spacing w:after="120"/>
        <w:jc w:val="center"/>
        <w:rPr>
          <w:rFonts w:eastAsia="Calibri" w:cs="Arial"/>
        </w:rPr>
      </w:pPr>
      <w:r w:rsidRPr="001E2261">
        <w:rPr>
          <w:rFonts w:eastAsia="Calibri" w:cs="Arial"/>
        </w:rPr>
        <w:t xml:space="preserve">*** TURN THE RECORDER </w:t>
      </w:r>
      <w:r w:rsidR="00921138">
        <w:rPr>
          <w:rFonts w:eastAsia="Calibri" w:cs="Arial"/>
        </w:rPr>
        <w:t xml:space="preserve">AGAIN </w:t>
      </w:r>
      <w:r w:rsidRPr="001E2261">
        <w:rPr>
          <w:rFonts w:eastAsia="Calibri" w:cs="Arial"/>
        </w:rPr>
        <w:t>***</w:t>
      </w:r>
    </w:p>
    <w:p w14:paraId="73B77AF3" w14:textId="77777777" w:rsidR="00921138" w:rsidRPr="001E2261" w:rsidRDefault="00921138" w:rsidP="00732793">
      <w:pPr>
        <w:spacing w:after="120"/>
        <w:rPr>
          <w:rFonts w:eastAsia="Calibri" w:cs="Arial"/>
          <w:b/>
        </w:rPr>
      </w:pPr>
    </w:p>
    <w:p w14:paraId="5FF0702D" w14:textId="2256A4EB" w:rsidR="00732793" w:rsidRDefault="00F66CB9" w:rsidP="00732793">
      <w:pPr>
        <w:spacing w:after="120"/>
      </w:pPr>
      <w:r w:rsidRPr="001107CB">
        <w:t>1.</w:t>
      </w:r>
      <w:r w:rsidR="00DD55C3" w:rsidRPr="001107CB">
        <w:t xml:space="preserve">Roughly how many hours a day do you spend </w:t>
      </w:r>
      <w:r w:rsidR="008B4BBF" w:rsidRPr="001107CB">
        <w:t xml:space="preserve">doing things </w:t>
      </w:r>
      <w:r w:rsidR="00DD55C3" w:rsidRPr="001107CB">
        <w:t>online?</w:t>
      </w:r>
      <w:r w:rsidR="00626BD9">
        <w:t xml:space="preserve"> Is that mostly for work or non-work-related activities? </w:t>
      </w:r>
    </w:p>
    <w:p w14:paraId="43FD1FC9" w14:textId="77777777" w:rsidR="00732793" w:rsidRDefault="00732793" w:rsidP="00732793">
      <w:pPr>
        <w:spacing w:after="120"/>
      </w:pPr>
    </w:p>
    <w:p w14:paraId="21131DC0" w14:textId="64F2727D" w:rsidR="001E2261" w:rsidRPr="00921138" w:rsidRDefault="00F66CB9" w:rsidP="00732793">
      <w:pPr>
        <w:spacing w:after="120"/>
      </w:pPr>
      <w:r>
        <w:t>2</w:t>
      </w:r>
      <w:r w:rsidR="001E2261" w:rsidRPr="00921138">
        <w:t xml:space="preserve">. </w:t>
      </w:r>
      <w:r w:rsidR="0094054D" w:rsidRPr="00921138">
        <w:t>Could you tell me about the different types of activities you do online</w:t>
      </w:r>
      <w:r w:rsidR="0028525A">
        <w:t xml:space="preserve"> </w:t>
      </w:r>
      <w:r w:rsidR="0028525A" w:rsidRPr="00A328C5">
        <w:t>(</w:t>
      </w:r>
      <w:proofErr w:type="gramStart"/>
      <w:r w:rsidR="0028525A" w:rsidRPr="00A328C5">
        <w:t>i.e.</w:t>
      </w:r>
      <w:proofErr w:type="gramEnd"/>
      <w:r w:rsidR="0028525A" w:rsidRPr="00A328C5">
        <w:t xml:space="preserve"> using the internet)</w:t>
      </w:r>
      <w:r w:rsidR="0094054D" w:rsidRPr="00A328C5">
        <w:t>?</w:t>
      </w:r>
      <w:r w:rsidR="00DE1C3E">
        <w:t xml:space="preserve"> [cover work and personal]</w:t>
      </w:r>
    </w:p>
    <w:p w14:paraId="3511850F" w14:textId="0C8C6532" w:rsidR="004702BC" w:rsidRPr="00921138" w:rsidRDefault="003D2F9D" w:rsidP="00732793">
      <w:pPr>
        <w:spacing w:after="120"/>
      </w:pPr>
      <w:r w:rsidRPr="00921138">
        <w:t>Explore</w:t>
      </w:r>
      <w:r w:rsidR="0094054D" w:rsidRPr="00921138">
        <w:t>: daily living tasks like shopping, banking, booking appointments; following social media (</w:t>
      </w:r>
      <w:proofErr w:type="gramStart"/>
      <w:r w:rsidR="0094054D" w:rsidRPr="00921138">
        <w:t>e.g.</w:t>
      </w:r>
      <w:proofErr w:type="gramEnd"/>
      <w:r w:rsidR="0094054D" w:rsidRPr="00921138">
        <w:t xml:space="preserve"> Facebook, Instagram); communicating with friends/family/work colleagues (e.g. Zoom, Skype, WhatsApp video calls); entertainment/information seeking (e.g. YouTube, internet searches); online computer games</w:t>
      </w:r>
      <w:r w:rsidR="00AE4400">
        <w:t>; getting information about mental health/medications</w:t>
      </w:r>
      <w:r w:rsidR="0094054D" w:rsidRPr="00921138">
        <w:t xml:space="preserve">. </w:t>
      </w:r>
      <w:r w:rsidR="006B5967">
        <w:t>[</w:t>
      </w:r>
      <w:r w:rsidR="006B5967" w:rsidRPr="006B5967">
        <w:rPr>
          <w:i/>
          <w:iCs/>
        </w:rPr>
        <w:t>*make a note of the activities mentioned</w:t>
      </w:r>
      <w:r w:rsidR="006B5967">
        <w:t>]</w:t>
      </w:r>
    </w:p>
    <w:p w14:paraId="3D3D1877" w14:textId="77777777" w:rsidR="00732793" w:rsidRDefault="00732793" w:rsidP="00732793">
      <w:pPr>
        <w:spacing w:after="120"/>
      </w:pPr>
    </w:p>
    <w:p w14:paraId="3F0CC397" w14:textId="3A41F593" w:rsidR="0094054D" w:rsidRPr="00921138" w:rsidRDefault="00F66CB9" w:rsidP="00732793">
      <w:pPr>
        <w:spacing w:after="120"/>
      </w:pPr>
      <w:r>
        <w:t>3</w:t>
      </w:r>
      <w:r w:rsidR="0094054D" w:rsidRPr="00921138">
        <w:t>. Since the pandemic started, has there been any change in the activities you do online?</w:t>
      </w:r>
      <w:r w:rsidR="00DD16C8">
        <w:t xml:space="preserve"> (</w:t>
      </w:r>
      <w:proofErr w:type="gramStart"/>
      <w:r w:rsidR="00DD16C8">
        <w:t>e.g.</w:t>
      </w:r>
      <w:proofErr w:type="gramEnd"/>
      <w:r w:rsidR="00DD16C8">
        <w:t xml:space="preserve"> talking to family on video chat or starting online shopping</w:t>
      </w:r>
      <w:r w:rsidR="00DE1C3E">
        <w:t xml:space="preserve"> or online work activities</w:t>
      </w:r>
      <w:r w:rsidR="00DD16C8">
        <w:t xml:space="preserve">) </w:t>
      </w:r>
    </w:p>
    <w:p w14:paraId="08BC16DC" w14:textId="517EC5C6" w:rsidR="001E2261" w:rsidRDefault="0094054D" w:rsidP="00732793">
      <w:pPr>
        <w:spacing w:after="120"/>
      </w:pPr>
      <w:r w:rsidRPr="00921138">
        <w:t>If yes, explore the reason for the change</w:t>
      </w:r>
      <w:r w:rsidR="006B5967">
        <w:t>(s)</w:t>
      </w:r>
      <w:r w:rsidR="00921138" w:rsidRPr="00921138">
        <w:t>.</w:t>
      </w:r>
      <w:r w:rsidR="009C5C51">
        <w:t xml:space="preserve"> </w:t>
      </w:r>
    </w:p>
    <w:p w14:paraId="1A2F971A" w14:textId="77777777" w:rsidR="00732793" w:rsidRDefault="00732793" w:rsidP="00732793">
      <w:pPr>
        <w:spacing w:after="120"/>
      </w:pPr>
    </w:p>
    <w:p w14:paraId="1F00661D" w14:textId="1246DEA8" w:rsidR="004702BC" w:rsidRPr="00921138" w:rsidRDefault="00F66CB9" w:rsidP="00732793">
      <w:pPr>
        <w:spacing w:after="120"/>
      </w:pPr>
      <w:r>
        <w:t>4</w:t>
      </w:r>
      <w:r w:rsidR="0094054D" w:rsidRPr="00921138">
        <w:t xml:space="preserve">. </w:t>
      </w:r>
      <w:r w:rsidR="00EA37C6">
        <w:t>Again, s</w:t>
      </w:r>
      <w:r w:rsidR="004702BC" w:rsidRPr="00921138">
        <w:t>ince the pandemic started, h</w:t>
      </w:r>
      <w:r w:rsidR="0094054D" w:rsidRPr="00921138">
        <w:t>as there been any change in</w:t>
      </w:r>
      <w:r w:rsidR="004702BC" w:rsidRPr="00921138">
        <w:t>:</w:t>
      </w:r>
    </w:p>
    <w:p w14:paraId="178B51C6" w14:textId="63B5C19F" w:rsidR="0094054D" w:rsidRPr="00921138" w:rsidRDefault="004702BC" w:rsidP="00732793">
      <w:pPr>
        <w:spacing w:after="120"/>
      </w:pPr>
      <w:r w:rsidRPr="00921138">
        <w:t>a) T</w:t>
      </w:r>
      <w:r w:rsidR="0094054D" w:rsidRPr="00921138">
        <w:t>he amount of time you spend</w:t>
      </w:r>
      <w:r w:rsidRPr="00921138">
        <w:t xml:space="preserve"> doing online activities? </w:t>
      </w:r>
    </w:p>
    <w:p w14:paraId="3313D91B" w14:textId="28CB08E3" w:rsidR="004702BC" w:rsidRPr="00921138" w:rsidRDefault="004702BC" w:rsidP="00732793">
      <w:pPr>
        <w:spacing w:after="120"/>
      </w:pPr>
      <w:r w:rsidRPr="00921138">
        <w:t xml:space="preserve">If yes, explore the reasons for the change and whether they are </w:t>
      </w:r>
      <w:r w:rsidR="00A328C5">
        <w:t xml:space="preserve">for </w:t>
      </w:r>
      <w:r w:rsidRPr="00921138">
        <w:t>practical</w:t>
      </w:r>
      <w:r w:rsidR="00A328C5">
        <w:t xml:space="preserve"> reasons</w:t>
      </w:r>
      <w:r w:rsidRPr="00921138">
        <w:t xml:space="preserve"> (</w:t>
      </w:r>
      <w:proofErr w:type="gramStart"/>
      <w:r w:rsidRPr="00921138">
        <w:t>e.g.</w:t>
      </w:r>
      <w:proofErr w:type="gramEnd"/>
      <w:r w:rsidRPr="00921138">
        <w:t xml:space="preserve"> working from home) or</w:t>
      </w:r>
      <w:r w:rsidR="00A328C5">
        <w:t xml:space="preserve"> for well-being </w:t>
      </w:r>
      <w:r w:rsidRPr="00921138">
        <w:t>(e.g. feeling lonely)</w:t>
      </w:r>
      <w:r w:rsidR="00A328C5">
        <w:t xml:space="preserve"> or for other reasons. </w:t>
      </w:r>
    </w:p>
    <w:p w14:paraId="2DFC4EF9" w14:textId="2FD30934" w:rsidR="004702BC" w:rsidRPr="00921138" w:rsidRDefault="004702BC" w:rsidP="00732793">
      <w:pPr>
        <w:spacing w:after="120"/>
      </w:pPr>
      <w:r w:rsidRPr="00921138">
        <w:t>b) The time of day you do your online activities?</w:t>
      </w:r>
    </w:p>
    <w:p w14:paraId="22A8E261" w14:textId="01A9D0A3" w:rsidR="004702BC" w:rsidRPr="00921138" w:rsidRDefault="004702BC" w:rsidP="00732793">
      <w:pPr>
        <w:spacing w:after="120"/>
      </w:pPr>
      <w:r w:rsidRPr="00921138">
        <w:t>If yes, explore the nature of the change and whether they see it as ‘good’ or ‘bad’ (</w:t>
      </w:r>
      <w:proofErr w:type="gramStart"/>
      <w:r w:rsidRPr="00921138">
        <w:t>e.g.</w:t>
      </w:r>
      <w:proofErr w:type="gramEnd"/>
      <w:r w:rsidRPr="00921138">
        <w:t xml:space="preserve"> deciding to switch off from social media at a set time in the evening or feeling they have to look at work email outside working hours)</w:t>
      </w:r>
    </w:p>
    <w:p w14:paraId="44BF1274" w14:textId="5A5B28D7" w:rsidR="00732793" w:rsidRDefault="00732793" w:rsidP="00732793">
      <w:pPr>
        <w:spacing w:after="120"/>
      </w:pPr>
    </w:p>
    <w:p w14:paraId="763AA8A1" w14:textId="4364113D" w:rsidR="006B5967" w:rsidRDefault="006B5967" w:rsidP="00732793">
      <w:pPr>
        <w:spacing w:after="120"/>
      </w:pPr>
    </w:p>
    <w:p w14:paraId="70F62899" w14:textId="77777777" w:rsidR="006B5967" w:rsidRDefault="006B5967" w:rsidP="00732793">
      <w:pPr>
        <w:spacing w:after="120"/>
      </w:pPr>
    </w:p>
    <w:p w14:paraId="66339788" w14:textId="64F4D7AA" w:rsidR="003D2F9D" w:rsidRPr="00921138" w:rsidRDefault="00F66CB9" w:rsidP="00732793">
      <w:pPr>
        <w:spacing w:after="120"/>
      </w:pPr>
      <w:r>
        <w:t>5</w:t>
      </w:r>
      <w:r w:rsidR="003D2F9D" w:rsidRPr="00921138">
        <w:t xml:space="preserve">. Thinking about the activities you do online, could you tell me a little about how </w:t>
      </w:r>
      <w:r w:rsidR="003D2F9D" w:rsidRPr="00A328C5">
        <w:t>[each of them?]</w:t>
      </w:r>
      <w:r w:rsidR="003D2F9D" w:rsidRPr="00921138">
        <w:t xml:space="preserve"> make you feel when you do them?</w:t>
      </w:r>
      <w:r w:rsidR="00A328C5">
        <w:t xml:space="preserve"> [</w:t>
      </w:r>
      <w:r w:rsidR="006B5967" w:rsidRPr="006B5967">
        <w:rPr>
          <w:i/>
          <w:iCs/>
        </w:rPr>
        <w:t>*</w:t>
      </w:r>
      <w:r w:rsidR="00A328C5" w:rsidRPr="006B5967">
        <w:rPr>
          <w:i/>
          <w:iCs/>
        </w:rPr>
        <w:t>refer to activities mentioned in question 3</w:t>
      </w:r>
      <w:r w:rsidR="00A328C5">
        <w:t>]</w:t>
      </w:r>
    </w:p>
    <w:p w14:paraId="64493437" w14:textId="77777777" w:rsidR="003D2F9D" w:rsidRPr="00921138" w:rsidRDefault="003D2F9D" w:rsidP="00732793">
      <w:pPr>
        <w:spacing w:after="120"/>
      </w:pPr>
      <w:r w:rsidRPr="00921138">
        <w:t xml:space="preserve">Explore: </w:t>
      </w:r>
    </w:p>
    <w:p w14:paraId="67650CD3" w14:textId="77777777" w:rsidR="003D2F9D" w:rsidRPr="00921138" w:rsidRDefault="003D2F9D" w:rsidP="00732793">
      <w:pPr>
        <w:spacing w:after="120"/>
      </w:pPr>
      <w:r w:rsidRPr="00921138">
        <w:t>a) neutral (</w:t>
      </w:r>
      <w:proofErr w:type="gramStart"/>
      <w:r w:rsidRPr="00921138">
        <w:t>e.g.</w:t>
      </w:r>
      <w:proofErr w:type="gramEnd"/>
      <w:r w:rsidRPr="00921138">
        <w:t xml:space="preserve"> ordering my shopping); supported/happy/positive (e.g. talking to my family/friends); worried/sad/negative (e.g. disconnected, missing people)</w:t>
      </w:r>
    </w:p>
    <w:p w14:paraId="2D1D1F7E" w14:textId="77777777" w:rsidR="009C5C51" w:rsidRDefault="003D2F9D" w:rsidP="00732793">
      <w:pPr>
        <w:spacing w:after="120"/>
      </w:pPr>
      <w:r w:rsidRPr="00921138">
        <w:t>b) whether they have ever had a particularly helpful/good experience online</w:t>
      </w:r>
    </w:p>
    <w:p w14:paraId="7FA131C2" w14:textId="443D9CC1" w:rsidR="003D2F9D" w:rsidRPr="00921138" w:rsidRDefault="009C5C51" w:rsidP="00732793">
      <w:pPr>
        <w:spacing w:after="120"/>
      </w:pPr>
      <w:r>
        <w:t xml:space="preserve">c) whether they have ever had </w:t>
      </w:r>
      <w:r w:rsidR="003D2F9D" w:rsidRPr="00921138">
        <w:t>a particularly unhelpful/bad experience</w:t>
      </w:r>
      <w:r w:rsidR="006B5967">
        <w:t xml:space="preserve"> online</w:t>
      </w:r>
    </w:p>
    <w:p w14:paraId="6AF6F794" w14:textId="1FCCD7D2" w:rsidR="00732793" w:rsidRDefault="00732793" w:rsidP="00732793">
      <w:pPr>
        <w:spacing w:after="120"/>
      </w:pPr>
    </w:p>
    <w:p w14:paraId="756774DD" w14:textId="1A174136" w:rsidR="009C5C51" w:rsidRDefault="00F66CB9" w:rsidP="009C5C51">
      <w:pPr>
        <w:spacing w:after="120"/>
      </w:pPr>
      <w:r>
        <w:t>6</w:t>
      </w:r>
      <w:r w:rsidR="009C5C51">
        <w:t xml:space="preserve">. Do you feel your mental health has been affected by the pandemic, either positively or negatively? </w:t>
      </w:r>
    </w:p>
    <w:p w14:paraId="1080462B" w14:textId="1CFB2977" w:rsidR="009C5C51" w:rsidRDefault="009C5C51" w:rsidP="009C5C51">
      <w:pPr>
        <w:spacing w:after="120"/>
      </w:pPr>
      <w:r>
        <w:t>If yes, briefly explore why.</w:t>
      </w:r>
    </w:p>
    <w:p w14:paraId="2CD381A4" w14:textId="77777777" w:rsidR="009C5C51" w:rsidRDefault="009C5C51" w:rsidP="00732793">
      <w:pPr>
        <w:spacing w:after="120"/>
      </w:pPr>
    </w:p>
    <w:p w14:paraId="0445A6B0" w14:textId="629436E9" w:rsidR="004702BC" w:rsidRDefault="00F66CB9" w:rsidP="00732793">
      <w:pPr>
        <w:spacing w:after="120"/>
      </w:pPr>
      <w:r>
        <w:t>7</w:t>
      </w:r>
      <w:r w:rsidR="00EA37C6">
        <w:t>. Do you think the online activities you do affect your mental health in any way?</w:t>
      </w:r>
      <w:r w:rsidR="00DE1C3E">
        <w:t xml:space="preserve"> [cover both work and personal]</w:t>
      </w:r>
    </w:p>
    <w:p w14:paraId="2FB28704" w14:textId="77777777" w:rsidR="00ED15A5" w:rsidRDefault="00EA37C6" w:rsidP="00732793">
      <w:pPr>
        <w:spacing w:after="120"/>
      </w:pPr>
      <w:r>
        <w:t xml:space="preserve">Explore: </w:t>
      </w:r>
    </w:p>
    <w:p w14:paraId="2A5CAADC" w14:textId="0E59D62C" w:rsidR="00ED15A5" w:rsidRDefault="00ED15A5" w:rsidP="00732793">
      <w:pPr>
        <w:spacing w:after="120"/>
      </w:pPr>
      <w:r>
        <w:t>a) Any direct impact on or link between online activities and their mental health symptoms (</w:t>
      </w:r>
      <w:proofErr w:type="gramStart"/>
      <w:r>
        <w:t>e.g.</w:t>
      </w:r>
      <w:proofErr w:type="gramEnd"/>
      <w:r>
        <w:t xml:space="preserve"> voices, hallucinations, paranoid ideas) and/or</w:t>
      </w:r>
      <w:r w:rsidR="00DE0895">
        <w:t>;</w:t>
      </w:r>
    </w:p>
    <w:p w14:paraId="583968C6" w14:textId="1948866E" w:rsidR="00ED15A5" w:rsidRDefault="00ED15A5" w:rsidP="00732793">
      <w:pPr>
        <w:spacing w:after="120"/>
      </w:pPr>
      <w:r>
        <w:t>b) I</w:t>
      </w:r>
      <w:r w:rsidR="00EA37C6">
        <w:t>mpact of different types of activities</w:t>
      </w:r>
      <w:r>
        <w:t xml:space="preserve"> and t</w:t>
      </w:r>
      <w:r w:rsidR="00EA37C6">
        <w:t>he possible reasons for the impact</w:t>
      </w:r>
      <w:r>
        <w:t xml:space="preserve"> and/or</w:t>
      </w:r>
      <w:r w:rsidR="00DE0895">
        <w:t>;</w:t>
      </w:r>
    </w:p>
    <w:p w14:paraId="6643E6D5" w14:textId="26A22E8A" w:rsidR="004702BC" w:rsidRDefault="00ED15A5" w:rsidP="00732793">
      <w:pPr>
        <w:spacing w:after="120"/>
      </w:pPr>
      <w:r>
        <w:t>c) A</w:t>
      </w:r>
      <w:r w:rsidR="00EA37C6">
        <w:t>ny strategies they adopted to manage the impact</w:t>
      </w:r>
      <w:r w:rsidR="00DE0895">
        <w:t>.</w:t>
      </w:r>
    </w:p>
    <w:p w14:paraId="36E03189" w14:textId="51D92099" w:rsidR="009C5C51" w:rsidRDefault="009C5C51" w:rsidP="00732793">
      <w:pPr>
        <w:spacing w:after="120"/>
      </w:pPr>
    </w:p>
    <w:p w14:paraId="11C46088" w14:textId="23BD3726" w:rsidR="009C5C51" w:rsidRDefault="00F66CB9" w:rsidP="00732793">
      <w:pPr>
        <w:spacing w:after="120"/>
      </w:pPr>
      <w:r>
        <w:t>8</w:t>
      </w:r>
      <w:r w:rsidR="006B5967" w:rsidRPr="00DD55C3">
        <w:t xml:space="preserve">) </w:t>
      </w:r>
      <w:r w:rsidR="009C5C51" w:rsidRPr="00DD55C3">
        <w:t>Sometimes people do online activities that they may not feel comfortable talking about</w:t>
      </w:r>
      <w:r w:rsidR="006B5967" w:rsidRPr="00DD55C3">
        <w:t xml:space="preserve"> </w:t>
      </w:r>
      <w:r w:rsidR="0006353B" w:rsidRPr="00DD55C3">
        <w:t xml:space="preserve">in public </w:t>
      </w:r>
      <w:r w:rsidR="006B5967" w:rsidRPr="00DD55C3">
        <w:t>(</w:t>
      </w:r>
      <w:proofErr w:type="gramStart"/>
      <w:r w:rsidR="006B5967" w:rsidRPr="00DD55C3">
        <w:t>e.g.</w:t>
      </w:r>
      <w:proofErr w:type="gramEnd"/>
      <w:r w:rsidR="009C5C51" w:rsidRPr="00DD55C3">
        <w:t xml:space="preserve"> online gambling, dating habits, adult content, conspiracy theory websites</w:t>
      </w:r>
      <w:r w:rsidR="006B5967" w:rsidRPr="00DD55C3">
        <w:t>)</w:t>
      </w:r>
      <w:r w:rsidR="009C5C51" w:rsidRPr="00DD55C3">
        <w:t xml:space="preserve">. We are interested in hearing about these experiences and how they may relate to mental health and wellbeing. Is there anything you would like us to know about this? </w:t>
      </w:r>
    </w:p>
    <w:p w14:paraId="43D6FE4C" w14:textId="77777777" w:rsidR="00732793" w:rsidRDefault="00732793" w:rsidP="00732793">
      <w:pPr>
        <w:spacing w:after="120"/>
      </w:pPr>
    </w:p>
    <w:p w14:paraId="36D2FD38" w14:textId="7A422A09" w:rsidR="009C5C51" w:rsidRPr="006B5967" w:rsidRDefault="00F66CB9" w:rsidP="009C5C51">
      <w:pPr>
        <w:spacing w:after="120"/>
      </w:pPr>
      <w:r>
        <w:t>9</w:t>
      </w:r>
      <w:r w:rsidR="00EA37C6" w:rsidRPr="006B5967">
        <w:t xml:space="preserve">. </w:t>
      </w:r>
      <w:r w:rsidR="00D31D62" w:rsidRPr="006B5967">
        <w:t>Is there anything else you’d like to tell me about your experience of online activities or your use of the internet before or during the pandemic?</w:t>
      </w:r>
      <w:r w:rsidR="009C5C51" w:rsidRPr="006B5967">
        <w:t xml:space="preserve"> </w:t>
      </w:r>
    </w:p>
    <w:p w14:paraId="7B7E5706" w14:textId="6AD8E6FC" w:rsidR="009C5C51" w:rsidRPr="006B5967" w:rsidRDefault="006B5967" w:rsidP="009C5C51">
      <w:pPr>
        <w:spacing w:after="120"/>
      </w:pPr>
      <w:r w:rsidRPr="006B5967">
        <w:t xml:space="preserve">a) </w:t>
      </w:r>
      <w:r w:rsidR="009C5C51" w:rsidRPr="006B5967">
        <w:t>Have there been any big changes in your life since the pandemic started back in March 2020</w:t>
      </w:r>
      <w:r w:rsidRPr="006B5967">
        <w:t>, that have affected your online activities or use of the internet</w:t>
      </w:r>
      <w:r w:rsidR="009C5C51" w:rsidRPr="006B5967">
        <w:t xml:space="preserve">? </w:t>
      </w:r>
    </w:p>
    <w:p w14:paraId="093F644B" w14:textId="1E222EC3" w:rsidR="00EA37C6" w:rsidRDefault="009C5C51" w:rsidP="009C5C51">
      <w:pPr>
        <w:spacing w:after="120"/>
      </w:pPr>
      <w:r w:rsidRPr="006B5967">
        <w:t xml:space="preserve">Explore: personal/living circumstances; employment/voluntary work; finances; other significant changes </w:t>
      </w:r>
    </w:p>
    <w:p w14:paraId="21EA1F29" w14:textId="2DBA2FFA" w:rsidR="00732793" w:rsidRDefault="00732793" w:rsidP="00732793">
      <w:pPr>
        <w:spacing w:after="120"/>
      </w:pPr>
    </w:p>
    <w:p w14:paraId="56466777" w14:textId="77777777" w:rsidR="00732793" w:rsidRPr="00732793" w:rsidRDefault="00732793" w:rsidP="00732793">
      <w:pPr>
        <w:spacing w:after="120"/>
        <w:rPr>
          <w:b/>
        </w:rPr>
      </w:pPr>
      <w:r w:rsidRPr="00732793">
        <w:rPr>
          <w:b/>
        </w:rPr>
        <w:t>Closing Notes:</w:t>
      </w:r>
    </w:p>
    <w:p w14:paraId="65FC1100" w14:textId="77777777" w:rsidR="00732793" w:rsidRPr="00732793" w:rsidRDefault="00732793" w:rsidP="00732793">
      <w:pPr>
        <w:numPr>
          <w:ilvl w:val="0"/>
          <w:numId w:val="9"/>
        </w:numPr>
        <w:spacing w:after="120"/>
      </w:pPr>
      <w:proofErr w:type="gramStart"/>
      <w:r w:rsidRPr="00732793">
        <w:t>Thanks</w:t>
      </w:r>
      <w:proofErr w:type="gramEnd"/>
      <w:r w:rsidRPr="00732793">
        <w:t xml:space="preserve"> the participant for taking part in the interview</w:t>
      </w:r>
    </w:p>
    <w:p w14:paraId="29207842" w14:textId="387F30D5" w:rsidR="00732793" w:rsidRPr="00732793" w:rsidRDefault="00732793" w:rsidP="00732793">
      <w:pPr>
        <w:numPr>
          <w:ilvl w:val="0"/>
          <w:numId w:val="9"/>
        </w:numPr>
        <w:spacing w:after="120"/>
      </w:pPr>
      <w:r w:rsidRPr="00732793">
        <w:t>Check if they have any final questions or concerns</w:t>
      </w:r>
    </w:p>
    <w:p w14:paraId="362A423D" w14:textId="77777777" w:rsidR="00732793" w:rsidRPr="00732793" w:rsidRDefault="00732793" w:rsidP="00732793">
      <w:pPr>
        <w:numPr>
          <w:ilvl w:val="0"/>
          <w:numId w:val="9"/>
        </w:numPr>
        <w:spacing w:after="120"/>
      </w:pPr>
      <w:r w:rsidRPr="00732793">
        <w:t xml:space="preserve">Add a friendly question/comment </w:t>
      </w:r>
      <w:proofErr w:type="gramStart"/>
      <w:r w:rsidRPr="00732793">
        <w:t>e.g.</w:t>
      </w:r>
      <w:proofErr w:type="gramEnd"/>
      <w:r w:rsidRPr="00732793">
        <w:t xml:space="preserve"> what have they have planned for the rest of the day or enjoying/avoiding the weather etc.</w:t>
      </w:r>
    </w:p>
    <w:p w14:paraId="5ACF599E" w14:textId="77777777" w:rsidR="00732793" w:rsidRPr="00921138" w:rsidRDefault="00732793" w:rsidP="00732793">
      <w:pPr>
        <w:spacing w:after="120"/>
      </w:pPr>
    </w:p>
    <w:sectPr w:rsidR="00732793" w:rsidRPr="0092113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E47C5" w14:textId="77777777" w:rsidR="008A36E7" w:rsidRDefault="008A36E7" w:rsidP="00710150">
      <w:pPr>
        <w:spacing w:after="0" w:line="240" w:lineRule="auto"/>
      </w:pPr>
      <w:r>
        <w:separator/>
      </w:r>
    </w:p>
  </w:endnote>
  <w:endnote w:type="continuationSeparator" w:id="0">
    <w:p w14:paraId="155E63F8" w14:textId="77777777" w:rsidR="008A36E7" w:rsidRDefault="008A36E7" w:rsidP="00710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8933A" w14:textId="3DF4D913" w:rsidR="00710150" w:rsidRPr="00EA37C6" w:rsidRDefault="00710150">
    <w:pPr>
      <w:pStyle w:val="Footer"/>
      <w:rPr>
        <w:sz w:val="20"/>
        <w:szCs w:val="20"/>
      </w:rPr>
    </w:pPr>
    <w:r w:rsidRPr="00EA37C6">
      <w:rPr>
        <w:sz w:val="20"/>
        <w:szCs w:val="20"/>
      </w:rPr>
      <w:t xml:space="preserve">OWLS </w:t>
    </w:r>
    <w:r w:rsidR="00EA37C6" w:rsidRPr="00EA37C6">
      <w:rPr>
        <w:sz w:val="20"/>
        <w:szCs w:val="20"/>
      </w:rPr>
      <w:t xml:space="preserve">Digital </w:t>
    </w:r>
    <w:r w:rsidRPr="00EA37C6">
      <w:rPr>
        <w:sz w:val="20"/>
        <w:szCs w:val="20"/>
      </w:rPr>
      <w:t>Study – Topic Guide v</w:t>
    </w:r>
    <w:r w:rsidR="00ED15A5">
      <w:rPr>
        <w:sz w:val="20"/>
        <w:szCs w:val="20"/>
      </w:rPr>
      <w:t>2</w:t>
    </w:r>
    <w:r w:rsidRPr="00EA37C6">
      <w:rPr>
        <w:sz w:val="20"/>
        <w:szCs w:val="20"/>
      </w:rPr>
      <w:t xml:space="preserve"> (2</w:t>
    </w:r>
    <w:r w:rsidR="00ED15A5">
      <w:rPr>
        <w:sz w:val="20"/>
        <w:szCs w:val="20"/>
      </w:rPr>
      <w:t>4</w:t>
    </w:r>
    <w:r w:rsidRPr="00EA37C6">
      <w:rPr>
        <w:sz w:val="20"/>
        <w:szCs w:val="20"/>
      </w:rPr>
      <w:t>-5-2</w:t>
    </w:r>
    <w:r w:rsidR="00EA37C6" w:rsidRPr="00EA37C6">
      <w:rPr>
        <w:sz w:val="20"/>
        <w:szCs w:val="20"/>
      </w:rPr>
      <w:t>1</w:t>
    </w:r>
    <w:r w:rsidRPr="00EA37C6">
      <w:rPr>
        <w:sz w:val="20"/>
        <w:szCs w:val="20"/>
      </w:rPr>
      <w:t>)</w:t>
    </w:r>
  </w:p>
  <w:p w14:paraId="08051940" w14:textId="77777777" w:rsidR="00710150" w:rsidRDefault="007101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33D47" w14:textId="77777777" w:rsidR="008A36E7" w:rsidRDefault="008A36E7" w:rsidP="00710150">
      <w:pPr>
        <w:spacing w:after="0" w:line="240" w:lineRule="auto"/>
      </w:pPr>
      <w:r>
        <w:separator/>
      </w:r>
    </w:p>
  </w:footnote>
  <w:footnote w:type="continuationSeparator" w:id="0">
    <w:p w14:paraId="22D4D126" w14:textId="77777777" w:rsidR="008A36E7" w:rsidRDefault="008A36E7" w:rsidP="007101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3279B"/>
    <w:multiLevelType w:val="hybridMultilevel"/>
    <w:tmpl w:val="3EC465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99C6642"/>
    <w:multiLevelType w:val="hybridMultilevel"/>
    <w:tmpl w:val="6DB8B5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FE44E6E"/>
    <w:multiLevelType w:val="hybridMultilevel"/>
    <w:tmpl w:val="528E8D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CB173DB"/>
    <w:multiLevelType w:val="hybridMultilevel"/>
    <w:tmpl w:val="B0D8F916"/>
    <w:lvl w:ilvl="0" w:tplc="373A03F0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133A1D"/>
    <w:multiLevelType w:val="hybridMultilevel"/>
    <w:tmpl w:val="333AC1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3230523"/>
    <w:multiLevelType w:val="hybridMultilevel"/>
    <w:tmpl w:val="825EC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561B1C"/>
    <w:multiLevelType w:val="hybridMultilevel"/>
    <w:tmpl w:val="4B209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4A4BD7"/>
    <w:multiLevelType w:val="hybridMultilevel"/>
    <w:tmpl w:val="1B24B9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AEB4E5B"/>
    <w:multiLevelType w:val="hybridMultilevel"/>
    <w:tmpl w:val="8404FC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2"/>
  </w:num>
  <w:num w:numId="4">
    <w:abstractNumId w:val="5"/>
  </w:num>
  <w:num w:numId="5">
    <w:abstractNumId w:val="6"/>
  </w:num>
  <w:num w:numId="6">
    <w:abstractNumId w:val="0"/>
  </w:num>
  <w:num w:numId="7">
    <w:abstractNumId w:val="3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F22"/>
    <w:rsid w:val="0006353B"/>
    <w:rsid w:val="001107CB"/>
    <w:rsid w:val="00115946"/>
    <w:rsid w:val="0012658C"/>
    <w:rsid w:val="00137C7C"/>
    <w:rsid w:val="0016470E"/>
    <w:rsid w:val="001E2261"/>
    <w:rsid w:val="001E34D3"/>
    <w:rsid w:val="001E6DB2"/>
    <w:rsid w:val="001F7F22"/>
    <w:rsid w:val="00223872"/>
    <w:rsid w:val="00224FFA"/>
    <w:rsid w:val="00226887"/>
    <w:rsid w:val="0028525A"/>
    <w:rsid w:val="00392AB1"/>
    <w:rsid w:val="003D2F9D"/>
    <w:rsid w:val="003E453D"/>
    <w:rsid w:val="003E5411"/>
    <w:rsid w:val="00431999"/>
    <w:rsid w:val="004702BC"/>
    <w:rsid w:val="00486BEA"/>
    <w:rsid w:val="004A7A04"/>
    <w:rsid w:val="00582A69"/>
    <w:rsid w:val="00626BD9"/>
    <w:rsid w:val="006B5967"/>
    <w:rsid w:val="00710150"/>
    <w:rsid w:val="007156B3"/>
    <w:rsid w:val="007160B8"/>
    <w:rsid w:val="00732793"/>
    <w:rsid w:val="00734F08"/>
    <w:rsid w:val="007519BA"/>
    <w:rsid w:val="00796F16"/>
    <w:rsid w:val="007D01AA"/>
    <w:rsid w:val="00816228"/>
    <w:rsid w:val="008A36E7"/>
    <w:rsid w:val="008B4BBF"/>
    <w:rsid w:val="00921138"/>
    <w:rsid w:val="0094054D"/>
    <w:rsid w:val="0094552A"/>
    <w:rsid w:val="00990875"/>
    <w:rsid w:val="009B0853"/>
    <w:rsid w:val="009C5C51"/>
    <w:rsid w:val="00A328C5"/>
    <w:rsid w:val="00AE4400"/>
    <w:rsid w:val="00AE5B61"/>
    <w:rsid w:val="00B22347"/>
    <w:rsid w:val="00BA4342"/>
    <w:rsid w:val="00C23388"/>
    <w:rsid w:val="00C81DEF"/>
    <w:rsid w:val="00CA41ED"/>
    <w:rsid w:val="00CB20C1"/>
    <w:rsid w:val="00CD0EDB"/>
    <w:rsid w:val="00CD6738"/>
    <w:rsid w:val="00D04E28"/>
    <w:rsid w:val="00D31D62"/>
    <w:rsid w:val="00D65476"/>
    <w:rsid w:val="00D779B3"/>
    <w:rsid w:val="00D86019"/>
    <w:rsid w:val="00DD16C8"/>
    <w:rsid w:val="00DD55C3"/>
    <w:rsid w:val="00DE0895"/>
    <w:rsid w:val="00DE1C3E"/>
    <w:rsid w:val="00E200AE"/>
    <w:rsid w:val="00E63D90"/>
    <w:rsid w:val="00EA37C6"/>
    <w:rsid w:val="00ED15A5"/>
    <w:rsid w:val="00F53C27"/>
    <w:rsid w:val="00F6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C39B8"/>
  <w15:chartTrackingRefBased/>
  <w15:docId w15:val="{68A25CE9-B017-433F-A4F0-708F7E36C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3C27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C27"/>
    <w:pPr>
      <w:keepNext/>
      <w:keepLines/>
      <w:spacing w:before="40" w:line="276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3C27"/>
    <w:pPr>
      <w:keepNext/>
      <w:keepLines/>
      <w:spacing w:before="40" w:after="0" w:line="276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C27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3C27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3C27"/>
    <w:rPr>
      <w:rFonts w:eastAsiaTheme="majorEastAsia" w:cstheme="majorBidi"/>
      <w:b/>
      <w:szCs w:val="24"/>
    </w:rPr>
  </w:style>
  <w:style w:type="paragraph" w:styleId="Header">
    <w:name w:val="header"/>
    <w:basedOn w:val="Normal"/>
    <w:link w:val="HeaderChar"/>
    <w:uiPriority w:val="99"/>
    <w:unhideWhenUsed/>
    <w:rsid w:val="007101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150"/>
  </w:style>
  <w:style w:type="paragraph" w:styleId="Footer">
    <w:name w:val="footer"/>
    <w:basedOn w:val="Normal"/>
    <w:link w:val="FooterChar"/>
    <w:uiPriority w:val="99"/>
    <w:unhideWhenUsed/>
    <w:rsid w:val="007101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150"/>
  </w:style>
  <w:style w:type="paragraph" w:styleId="ListParagraph">
    <w:name w:val="List Paragraph"/>
    <w:basedOn w:val="Normal"/>
    <w:uiPriority w:val="34"/>
    <w:qFormat/>
    <w:rsid w:val="00E63D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4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53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5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2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2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3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Newbronner</dc:creator>
  <cp:keywords/>
  <dc:description/>
  <cp:lastModifiedBy>rwadman</cp:lastModifiedBy>
  <cp:revision>3</cp:revision>
  <dcterms:created xsi:type="dcterms:W3CDTF">2021-06-17T12:54:00Z</dcterms:created>
  <dcterms:modified xsi:type="dcterms:W3CDTF">2021-06-17T12:55:00Z</dcterms:modified>
</cp:coreProperties>
</file>